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D1383" w14:textId="77777777" w:rsidR="00B31DDE" w:rsidRPr="008A259D" w:rsidRDefault="00B31DDE" w:rsidP="009F4E4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08131832" w14:textId="77777777" w:rsidR="00F27841" w:rsidRPr="008A259D" w:rsidRDefault="00F27841" w:rsidP="00F27841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285B859E" w14:textId="53D19E81" w:rsidR="001005E7" w:rsidRPr="00F27841" w:rsidRDefault="001005E7" w:rsidP="001005E7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F27841">
        <w:rPr>
          <w:rFonts w:ascii="Arial" w:hAnsi="Arial" w:cs="Arial"/>
          <w:b/>
          <w:bCs/>
          <w:sz w:val="24"/>
          <w:szCs w:val="24"/>
        </w:rPr>
        <w:t>SUPPLEMENTARY TABLES</w:t>
      </w:r>
    </w:p>
    <w:p w14:paraId="5A21D3E4" w14:textId="2C5DD95B" w:rsidR="001005E7" w:rsidRPr="008A259D" w:rsidRDefault="001005E7" w:rsidP="001005E7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8A259D">
        <w:rPr>
          <w:rFonts w:ascii="Arial" w:hAnsi="Arial" w:cs="Arial"/>
          <w:sz w:val="24"/>
          <w:szCs w:val="24"/>
        </w:rPr>
        <w:t>Table S</w:t>
      </w:r>
      <w:r w:rsidR="00A01872">
        <w:rPr>
          <w:rFonts w:ascii="Arial" w:hAnsi="Arial" w:cs="Arial"/>
          <w:sz w:val="24"/>
          <w:szCs w:val="24"/>
        </w:rPr>
        <w:t>13</w:t>
      </w:r>
      <w:r w:rsidRPr="008A259D">
        <w:rPr>
          <w:rFonts w:ascii="Arial" w:hAnsi="Arial" w:cs="Arial"/>
          <w:sz w:val="24"/>
          <w:szCs w:val="24"/>
        </w:rPr>
        <w:t>: GO Biological Process</w:t>
      </w:r>
    </w:p>
    <w:p w14:paraId="5ECAB555" w14:textId="77777777" w:rsidR="001005E7" w:rsidRPr="008A259D" w:rsidRDefault="001005E7" w:rsidP="001005E7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8A259D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69BCEE3" wp14:editId="125CB881">
            <wp:extent cx="5943600" cy="15684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6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9B601D" w14:textId="77777777" w:rsidR="001005E7" w:rsidRPr="008A259D" w:rsidRDefault="001005E7" w:rsidP="001005E7">
      <w:pPr>
        <w:rPr>
          <w:rFonts w:ascii="Arial" w:hAnsi="Arial" w:cs="Arial"/>
          <w:sz w:val="24"/>
          <w:szCs w:val="24"/>
        </w:rPr>
      </w:pPr>
    </w:p>
    <w:p w14:paraId="60C2F108" w14:textId="386194AA" w:rsidR="001005E7" w:rsidRPr="008A259D" w:rsidRDefault="001005E7" w:rsidP="001005E7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8A259D">
        <w:rPr>
          <w:rFonts w:ascii="Arial" w:hAnsi="Arial" w:cs="Arial"/>
          <w:sz w:val="24"/>
          <w:szCs w:val="24"/>
        </w:rPr>
        <w:t>Table S</w:t>
      </w:r>
      <w:r w:rsidR="00A01872">
        <w:rPr>
          <w:rFonts w:ascii="Arial" w:hAnsi="Arial" w:cs="Arial"/>
          <w:sz w:val="24"/>
          <w:szCs w:val="24"/>
        </w:rPr>
        <w:t>14</w:t>
      </w:r>
      <w:r w:rsidRPr="008A259D">
        <w:rPr>
          <w:rFonts w:ascii="Arial" w:hAnsi="Arial" w:cs="Arial"/>
          <w:sz w:val="24"/>
          <w:szCs w:val="24"/>
        </w:rPr>
        <w:t>: GO Molecular Function</w:t>
      </w:r>
    </w:p>
    <w:p w14:paraId="31A59819" w14:textId="77777777" w:rsidR="001005E7" w:rsidRPr="008A259D" w:rsidRDefault="001005E7" w:rsidP="001005E7">
      <w:pPr>
        <w:rPr>
          <w:rFonts w:ascii="Arial" w:hAnsi="Arial" w:cs="Arial"/>
          <w:sz w:val="24"/>
          <w:szCs w:val="24"/>
        </w:rPr>
      </w:pPr>
    </w:p>
    <w:p w14:paraId="38C8C8E8" w14:textId="77777777" w:rsidR="001005E7" w:rsidRPr="008A259D" w:rsidRDefault="001005E7" w:rsidP="001005E7">
      <w:pPr>
        <w:rPr>
          <w:rFonts w:ascii="Arial" w:hAnsi="Arial" w:cs="Arial"/>
          <w:sz w:val="24"/>
          <w:szCs w:val="24"/>
        </w:rPr>
      </w:pPr>
      <w:r w:rsidRPr="008A259D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A1EDEC5" wp14:editId="5D54DDFE">
            <wp:extent cx="5943600" cy="1561465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61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D02D3F" w14:textId="77777777" w:rsidR="001005E7" w:rsidRPr="008A259D" w:rsidRDefault="001005E7" w:rsidP="001005E7">
      <w:pPr>
        <w:rPr>
          <w:rFonts w:ascii="Arial" w:hAnsi="Arial" w:cs="Arial"/>
          <w:sz w:val="24"/>
          <w:szCs w:val="24"/>
        </w:rPr>
      </w:pPr>
    </w:p>
    <w:p w14:paraId="12648FDF" w14:textId="029488FB" w:rsidR="001005E7" w:rsidRPr="008A259D" w:rsidRDefault="001005E7" w:rsidP="001005E7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8A259D">
        <w:rPr>
          <w:rFonts w:ascii="Arial" w:hAnsi="Arial" w:cs="Arial"/>
          <w:sz w:val="24"/>
          <w:szCs w:val="24"/>
        </w:rPr>
        <w:t>Table S</w:t>
      </w:r>
      <w:r w:rsidR="00A01872">
        <w:rPr>
          <w:rFonts w:ascii="Arial" w:hAnsi="Arial" w:cs="Arial"/>
          <w:sz w:val="24"/>
          <w:szCs w:val="24"/>
        </w:rPr>
        <w:t>15</w:t>
      </w:r>
      <w:r w:rsidRPr="008A259D">
        <w:rPr>
          <w:rFonts w:ascii="Arial" w:hAnsi="Arial" w:cs="Arial"/>
          <w:sz w:val="24"/>
          <w:szCs w:val="24"/>
        </w:rPr>
        <w:t>: GO Cellular Component</w:t>
      </w:r>
    </w:p>
    <w:p w14:paraId="36F02A84" w14:textId="77777777" w:rsidR="001005E7" w:rsidRPr="008A259D" w:rsidRDefault="001005E7" w:rsidP="001005E7">
      <w:pPr>
        <w:rPr>
          <w:rFonts w:ascii="Arial" w:hAnsi="Arial" w:cs="Arial"/>
          <w:sz w:val="24"/>
          <w:szCs w:val="24"/>
        </w:rPr>
      </w:pPr>
    </w:p>
    <w:p w14:paraId="6E310C71" w14:textId="079CDD80" w:rsidR="00B55FA7" w:rsidRDefault="001005E7" w:rsidP="00B55FA7">
      <w:r w:rsidRPr="00DA3C6B">
        <w:rPr>
          <w:noProof/>
        </w:rPr>
        <w:drawing>
          <wp:inline distT="0" distB="0" distL="0" distR="0" wp14:anchorId="27EA3E29" wp14:editId="0B5AABC2">
            <wp:extent cx="6002823" cy="53697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8859" cy="548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55F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7625A"/>
    <w:rsid w:val="00022ADC"/>
    <w:rsid w:val="000C1207"/>
    <w:rsid w:val="001005E7"/>
    <w:rsid w:val="001B540E"/>
    <w:rsid w:val="001D5A40"/>
    <w:rsid w:val="001F361E"/>
    <w:rsid w:val="001F4F00"/>
    <w:rsid w:val="002416F7"/>
    <w:rsid w:val="002B2C22"/>
    <w:rsid w:val="002B53B3"/>
    <w:rsid w:val="002B6072"/>
    <w:rsid w:val="002B7189"/>
    <w:rsid w:val="00351107"/>
    <w:rsid w:val="003D30EE"/>
    <w:rsid w:val="003F5B31"/>
    <w:rsid w:val="0041281E"/>
    <w:rsid w:val="004E535B"/>
    <w:rsid w:val="004F100B"/>
    <w:rsid w:val="00705B0C"/>
    <w:rsid w:val="007835BC"/>
    <w:rsid w:val="00870F7B"/>
    <w:rsid w:val="0088504D"/>
    <w:rsid w:val="008A259D"/>
    <w:rsid w:val="008E78EC"/>
    <w:rsid w:val="00933FDA"/>
    <w:rsid w:val="009B7D14"/>
    <w:rsid w:val="009E0D34"/>
    <w:rsid w:val="009F4E41"/>
    <w:rsid w:val="00A01872"/>
    <w:rsid w:val="00AC72F6"/>
    <w:rsid w:val="00B07F7F"/>
    <w:rsid w:val="00B31DDE"/>
    <w:rsid w:val="00B55FA7"/>
    <w:rsid w:val="00BE0B96"/>
    <w:rsid w:val="00C04B12"/>
    <w:rsid w:val="00C323A2"/>
    <w:rsid w:val="00C703C7"/>
    <w:rsid w:val="00D21055"/>
    <w:rsid w:val="00D34760"/>
    <w:rsid w:val="00D7625A"/>
    <w:rsid w:val="00DD145F"/>
    <w:rsid w:val="00E02834"/>
    <w:rsid w:val="00E102EE"/>
    <w:rsid w:val="00F27841"/>
    <w:rsid w:val="00FD6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C07B0"/>
  <w15:chartTrackingRefBased/>
  <w15:docId w15:val="{4E8BB6EC-595C-4834-A926-908043B5E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FA7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5F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5FA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55FA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basedOn w:val="Normal"/>
    <w:link w:val="NoSpacingChar"/>
    <w:uiPriority w:val="1"/>
    <w:qFormat/>
    <w:rsid w:val="00B55FA7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</w:rPr>
  </w:style>
  <w:style w:type="character" w:customStyle="1" w:styleId="NoSpacingChar">
    <w:name w:val="No Spacing Char"/>
    <w:link w:val="NoSpacing"/>
    <w:uiPriority w:val="1"/>
    <w:rsid w:val="00B55FA7"/>
    <w:rPr>
      <w:rFonts w:ascii="Calibri" w:eastAsia="Times New Roman" w:hAnsi="Calibri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B55FA7"/>
  </w:style>
  <w:style w:type="character" w:customStyle="1" w:styleId="Heading1Char">
    <w:name w:val="Heading 1 Char"/>
    <w:basedOn w:val="DefaultParagraphFont"/>
    <w:link w:val="Heading1"/>
    <w:uiPriority w:val="9"/>
    <w:rsid w:val="00B55FA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8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04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06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25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5682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379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8470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523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13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06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2790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861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ia Naz Shaukat</dc:creator>
  <cp:keywords/>
  <dc:description/>
  <cp:lastModifiedBy>Sobia Naz Shaukat</cp:lastModifiedBy>
  <cp:revision>4</cp:revision>
  <dcterms:created xsi:type="dcterms:W3CDTF">2023-05-21T01:48:00Z</dcterms:created>
  <dcterms:modified xsi:type="dcterms:W3CDTF">2023-05-21T01:54:00Z</dcterms:modified>
</cp:coreProperties>
</file>